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506E2" w14:textId="54C127BF" w:rsidR="005750EF" w:rsidRPr="00DC4B98" w:rsidRDefault="005750EF" w:rsidP="005750EF">
      <w:pPr>
        <w:rPr>
          <w:sz w:val="24"/>
          <w:szCs w:val="24"/>
          <w:lang w:val="en-CA"/>
        </w:rPr>
      </w:pPr>
      <w:r w:rsidRPr="00B604A4">
        <w:rPr>
          <w:b/>
          <w:bCs/>
          <w:sz w:val="24"/>
          <w:szCs w:val="24"/>
          <w:lang w:val="en-CA"/>
        </w:rPr>
        <w:t>S</w:t>
      </w:r>
      <w:r w:rsidR="00AF58D7">
        <w:rPr>
          <w:b/>
          <w:bCs/>
          <w:sz w:val="24"/>
          <w:szCs w:val="24"/>
          <w:lang w:val="en-CA"/>
        </w:rPr>
        <w:t>2</w:t>
      </w:r>
      <w:r w:rsidRPr="00B604A4">
        <w:rPr>
          <w:b/>
          <w:bCs/>
          <w:sz w:val="24"/>
          <w:szCs w:val="24"/>
          <w:lang w:val="en-CA"/>
        </w:rPr>
        <w:t xml:space="preserve"> Table. </w:t>
      </w:r>
      <w:r w:rsidRPr="00666BE8">
        <w:rPr>
          <w:b/>
          <w:bCs/>
          <w:sz w:val="24"/>
          <w:szCs w:val="24"/>
          <w:lang w:val="en-CA"/>
        </w:rPr>
        <w:t xml:space="preserve">Demographic and clinical characteristics of </w:t>
      </w:r>
      <w:r w:rsidRPr="00666BE8">
        <w:rPr>
          <w:b/>
          <w:bCs/>
          <w:sz w:val="24"/>
          <w:szCs w:val="24"/>
          <w:u w:val="single"/>
          <w:lang w:val="en-CA"/>
        </w:rPr>
        <w:t>female</w:t>
      </w:r>
      <w:r w:rsidRPr="00666BE8">
        <w:rPr>
          <w:b/>
          <w:bCs/>
          <w:sz w:val="24"/>
          <w:szCs w:val="24"/>
          <w:lang w:val="en-CA"/>
        </w:rPr>
        <w:t xml:space="preserve"> patients (N=1068) and </w:t>
      </w:r>
      <w:r w:rsidR="000C0B46" w:rsidRPr="00666BE8">
        <w:rPr>
          <w:b/>
          <w:bCs/>
          <w:sz w:val="24"/>
          <w:szCs w:val="24"/>
          <w:lang w:val="en-CA"/>
        </w:rPr>
        <w:t>e</w:t>
      </w:r>
      <w:r w:rsidRPr="00666BE8">
        <w:rPr>
          <w:b/>
          <w:bCs/>
          <w:sz w:val="24"/>
          <w:szCs w:val="24"/>
          <w:lang w:val="en-CA"/>
        </w:rPr>
        <w:t xml:space="preserve">ach </w:t>
      </w:r>
      <w:r w:rsidR="00914733" w:rsidRPr="00666BE8">
        <w:rPr>
          <w:b/>
          <w:bCs/>
          <w:sz w:val="24"/>
          <w:szCs w:val="24"/>
          <w:lang w:val="en-CA"/>
        </w:rPr>
        <w:t xml:space="preserve">service </w:t>
      </w:r>
      <w:r w:rsidRPr="00666BE8">
        <w:rPr>
          <w:b/>
          <w:bCs/>
          <w:sz w:val="24"/>
          <w:szCs w:val="24"/>
          <w:lang w:val="en-CA"/>
        </w:rPr>
        <w:t>trajectory</w:t>
      </w:r>
      <w:r w:rsidR="003F46C9">
        <w:rPr>
          <w:b/>
          <w:bCs/>
          <w:sz w:val="24"/>
          <w:szCs w:val="24"/>
          <w:lang w:val="en-CA"/>
        </w:rPr>
        <w:t xml:space="preserve"> </w:t>
      </w:r>
      <w:proofErr w:type="spellStart"/>
      <w:r w:rsidR="003F46C9">
        <w:rPr>
          <w:b/>
          <w:bCs/>
          <w:sz w:val="24"/>
          <w:szCs w:val="24"/>
          <w:lang w:val="en-CA"/>
        </w:rPr>
        <w:t>class</w:t>
      </w:r>
      <w:r w:rsidRPr="00666BE8">
        <w:rPr>
          <w:b/>
          <w:bCs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Style w:val="Grilledutableau"/>
        <w:tblW w:w="9552" w:type="dxa"/>
        <w:tblLayout w:type="fixed"/>
        <w:tblLook w:val="04A0" w:firstRow="1" w:lastRow="0" w:firstColumn="1" w:lastColumn="0" w:noHBand="0" w:noVBand="1"/>
      </w:tblPr>
      <w:tblGrid>
        <w:gridCol w:w="3868"/>
        <w:gridCol w:w="1377"/>
        <w:gridCol w:w="284"/>
        <w:gridCol w:w="1155"/>
        <w:gridCol w:w="238"/>
        <w:gridCol w:w="1180"/>
        <w:gridCol w:w="238"/>
        <w:gridCol w:w="1212"/>
      </w:tblGrid>
      <w:tr w:rsidR="00B604A4" w:rsidRPr="00525B12" w14:paraId="4D39E27E" w14:textId="77777777" w:rsidTr="00516235">
        <w:trPr>
          <w:trHeight w:val="362"/>
        </w:trPr>
        <w:tc>
          <w:tcPr>
            <w:tcW w:w="3868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14:paraId="0F45CDAB" w14:textId="77777777" w:rsidR="00525B12" w:rsidRPr="00525B12" w:rsidRDefault="00525B12" w:rsidP="00A10946">
            <w:pP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Demographic and clinical characteristic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60789" w14:textId="77777777" w:rsidR="00525B12" w:rsidRPr="00525B12" w:rsidRDefault="00525B12" w:rsidP="000A575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Female patient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EFCA21" w14:textId="15B37897" w:rsidR="00525B12" w:rsidRPr="00525B12" w:rsidRDefault="00525B12" w:rsidP="000A575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D43AAEC" w14:textId="77777777" w:rsidR="00525B12" w:rsidRPr="00525B12" w:rsidRDefault="00525B12" w:rsidP="000A575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33C7F9C" w14:textId="69340F81" w:rsidR="00525B12" w:rsidRPr="00525B12" w:rsidRDefault="00525B12" w:rsidP="000A575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12857BE" w14:textId="77777777" w:rsidR="00525B12" w:rsidRPr="00525B12" w:rsidRDefault="00525B12" w:rsidP="000A575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F50236F" w14:textId="6AB3DCBE" w:rsidR="00525B12" w:rsidRPr="00525B12" w:rsidRDefault="00525B12" w:rsidP="000A575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8A15717" w14:textId="77777777" w:rsidR="00525B12" w:rsidRPr="00525B12" w:rsidRDefault="00525B12" w:rsidP="000A5750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3</w:t>
            </w:r>
          </w:p>
        </w:tc>
      </w:tr>
      <w:tr w:rsidR="00B604A4" w:rsidRPr="00525B12" w14:paraId="26E03B93" w14:textId="77777777" w:rsidTr="00516235">
        <w:trPr>
          <w:trHeight w:val="206"/>
        </w:trPr>
        <w:tc>
          <w:tcPr>
            <w:tcW w:w="3868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40B2E952" w14:textId="77777777" w:rsidR="00525B12" w:rsidRPr="00525B12" w:rsidRDefault="00525B12" w:rsidP="005750EF">
            <w:pP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AADB7B2" w14:textId="6E9554D2" w:rsidR="00525B12" w:rsidRPr="00525B12" w:rsidRDefault="00525B12" w:rsidP="005750EF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8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6CF763" w14:textId="27BB5876" w:rsidR="00525B12" w:rsidRPr="00525B12" w:rsidRDefault="00525B12" w:rsidP="005750EF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05B74FF" w14:textId="6A464B4C" w:rsidR="00525B12" w:rsidRPr="00525B12" w:rsidRDefault="00525B12" w:rsidP="005750EF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FA420EB" w14:textId="593D7FCE" w:rsidR="00525B12" w:rsidRPr="00525B12" w:rsidRDefault="00525B12" w:rsidP="005750EF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68FBFC0" w14:textId="5D38CACE" w:rsidR="00525B12" w:rsidRPr="00525B12" w:rsidRDefault="00525B12" w:rsidP="005750EF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3BBDD46" w14:textId="275CF2FB" w:rsidR="00525B12" w:rsidRPr="00525B12" w:rsidRDefault="00525B12" w:rsidP="005750EF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924ACEE" w14:textId="2BD7F2B7" w:rsidR="00525B12" w:rsidRPr="00525B12" w:rsidRDefault="00525B12" w:rsidP="005750EF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</w:tr>
      <w:tr w:rsidR="00B604A4" w:rsidRPr="00525B12" w14:paraId="148FC96C" w14:textId="77777777" w:rsidTr="00516235">
        <w:trPr>
          <w:trHeight w:val="19"/>
        </w:trPr>
        <w:tc>
          <w:tcPr>
            <w:tcW w:w="386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66F339" w14:textId="705F40FD" w:rsidR="00525B12" w:rsidRPr="00B604A4" w:rsidRDefault="00525B12" w:rsidP="005750EF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Female patients</w:t>
            </w:r>
          </w:p>
        </w:tc>
        <w:tc>
          <w:tcPr>
            <w:tcW w:w="137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8DABA0" w14:textId="030A7AF5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1068</w:t>
            </w:r>
            <w:r w:rsidR="00666BE8">
              <w:rPr>
                <w:rFonts w:eastAsia="Times New Roman"/>
                <w:sz w:val="22"/>
                <w:szCs w:val="22"/>
                <w:lang w:val="en-CA" w:eastAsia="fr-CA"/>
              </w:rPr>
              <w:t xml:space="preserve"> (100%)</w:t>
            </w:r>
          </w:p>
        </w:tc>
        <w:tc>
          <w:tcPr>
            <w:tcW w:w="28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FFDCB68" w14:textId="5C289060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5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7103B1" w14:textId="49F3721E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260 (24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8A75C8B" w14:textId="503A9995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795FFAA" w14:textId="1C8776C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543 (51</w:t>
            </w:r>
            <w:r w:rsidRPr="00B604A4">
              <w:rPr>
                <w:sz w:val="22"/>
                <w:szCs w:val="22"/>
                <w:lang w:val="en-CA"/>
              </w:rPr>
              <w:t>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7DD4F4" w14:textId="3FA74369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65F7753" w14:textId="1E14C0A9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265 (25</w:t>
            </w:r>
            <w:r w:rsidRPr="00B604A4">
              <w:rPr>
                <w:sz w:val="22"/>
                <w:szCs w:val="22"/>
                <w:lang w:val="en-CA"/>
              </w:rPr>
              <w:t>%)</w:t>
            </w:r>
          </w:p>
        </w:tc>
      </w:tr>
      <w:tr w:rsidR="00B604A4" w:rsidRPr="00AF58D7" w14:paraId="55BA6E14" w14:textId="77777777" w:rsidTr="00666BE8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48AAEE37" w14:textId="04A6B3A7" w:rsidR="00525B12" w:rsidRPr="00B604A4" w:rsidRDefault="00525B12" w:rsidP="005750EF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Patients with a first diagnosis of: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0818E58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3EA20E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EDBD5FE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AD421F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BCE78BB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AFA4CC4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F5FC2D6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</w:tr>
      <w:tr w:rsidR="00B604A4" w:rsidRPr="00525B12" w14:paraId="299413DB" w14:textId="77777777" w:rsidTr="00666BE8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6C1DDB8A" w14:textId="77777777" w:rsidR="00525B12" w:rsidRPr="00B604A4" w:rsidRDefault="00525B12" w:rsidP="00A10946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Major Depressive Disord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07C3B03" w14:textId="6F6660B3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620 (5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F0C1EC" w14:textId="0EFD3A0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74C60C9" w14:textId="56E7EC60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sz w:val="22"/>
                <w:szCs w:val="22"/>
                <w:lang w:val="en-CA"/>
              </w:rPr>
              <w:t>182 (7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829E7FF" w14:textId="7322C8F6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AB5E778" w14:textId="75199B58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sz w:val="22"/>
                <w:szCs w:val="22"/>
                <w:lang w:val="en-CA"/>
              </w:rPr>
              <w:t>280 (5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F7DCB85" w14:textId="0ED1F288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7F5A0DA" w14:textId="09B014B0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sz w:val="22"/>
                <w:szCs w:val="22"/>
                <w:lang w:val="en-CA"/>
              </w:rPr>
              <w:t>158 (60%)</w:t>
            </w:r>
          </w:p>
        </w:tc>
      </w:tr>
      <w:tr w:rsidR="00B604A4" w:rsidRPr="00525B12" w14:paraId="1D419459" w14:textId="77777777" w:rsidTr="00666BE8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30CA74CD" w14:textId="77777777" w:rsidR="00525B12" w:rsidRPr="00B604A4" w:rsidRDefault="00525B12" w:rsidP="00A10946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Bipolar Disord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1EFB7CF" w14:textId="48BF39C8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241 (2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6B6A26" w14:textId="23A7E8A6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7D4077F" w14:textId="2EA1029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sz w:val="22"/>
                <w:szCs w:val="22"/>
                <w:lang w:val="en-CA"/>
              </w:rPr>
              <w:t>43 (1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C308F38" w14:textId="18846B6C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DF32963" w14:textId="4373E91D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sz w:val="22"/>
                <w:szCs w:val="22"/>
                <w:lang w:val="en-CA"/>
              </w:rPr>
              <w:t>116 (2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487B731" w14:textId="275207A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58BD94D" w14:textId="536E27E9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sz w:val="22"/>
                <w:szCs w:val="22"/>
                <w:lang w:val="en-CA"/>
              </w:rPr>
              <w:t>82 (31%)</w:t>
            </w:r>
          </w:p>
        </w:tc>
      </w:tr>
      <w:tr w:rsidR="00B604A4" w:rsidRPr="00525B12" w14:paraId="5EECB3A3" w14:textId="77777777" w:rsidTr="00666BE8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77E4DD8A" w14:textId="77777777" w:rsidR="00525B12" w:rsidRPr="00B604A4" w:rsidRDefault="00525B12" w:rsidP="00A10946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Schizophreni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213F4B7" w14:textId="7831462C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207 (1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9FD470" w14:textId="7B94F46E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8A5C339" w14:textId="53F7684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sz w:val="22"/>
                <w:szCs w:val="22"/>
                <w:lang w:val="en-CA"/>
              </w:rPr>
              <w:t>35 (1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A3F4956" w14:textId="2B19D0FF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8ED23D0" w14:textId="5068BD6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sz w:val="22"/>
                <w:szCs w:val="22"/>
                <w:lang w:val="en-CA"/>
              </w:rPr>
              <w:t>147 (57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C83A58C" w14:textId="10FC46A5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172D488" w14:textId="06B44755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sz w:val="22"/>
                <w:szCs w:val="22"/>
                <w:lang w:val="en-CA"/>
              </w:rPr>
              <w:t>25 (9%)</w:t>
            </w:r>
          </w:p>
        </w:tc>
      </w:tr>
      <w:tr w:rsidR="00B604A4" w:rsidRPr="00AF58D7" w14:paraId="76B4D0EB" w14:textId="77777777" w:rsidTr="00666BE8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39B46223" w14:textId="0A46D022" w:rsidR="00525B12" w:rsidRPr="00B604A4" w:rsidRDefault="00525B12" w:rsidP="005750EF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Patients with a predominant diagnosis of: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58259E19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2F0691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51BA837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1112105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92C8AE5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CD93101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339EDF3" w14:textId="7777777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</w:tr>
      <w:tr w:rsidR="00B604A4" w:rsidRPr="00525B12" w14:paraId="46BB94B2" w14:textId="77777777" w:rsidTr="00666BE8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11BFC63A" w14:textId="77777777" w:rsidR="00525B12" w:rsidRPr="00B604A4" w:rsidRDefault="00525B12" w:rsidP="00A10946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Major Depressive Disord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0524667B" w14:textId="1387521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498 (4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7C3421" w14:textId="1C720EC8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7E8BFB7" w14:textId="55069BFD" w:rsidR="00525B12" w:rsidRPr="00B604A4" w:rsidRDefault="00525B12" w:rsidP="00B604A4">
            <w:pPr>
              <w:jc w:val="right"/>
              <w:rPr>
                <w:sz w:val="22"/>
                <w:szCs w:val="22"/>
                <w:lang w:val="en-CA"/>
              </w:rPr>
            </w:pPr>
            <w:r w:rsidRPr="00B604A4">
              <w:rPr>
                <w:sz w:val="22"/>
                <w:szCs w:val="22"/>
                <w:lang w:val="en-CA"/>
              </w:rPr>
              <w:t>182 (7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70F8E45" w14:textId="18739A69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AD1CF27" w14:textId="567EB3E7" w:rsidR="00525B12" w:rsidRPr="00B604A4" w:rsidRDefault="00525B12" w:rsidP="00B604A4">
            <w:pPr>
              <w:jc w:val="right"/>
              <w:rPr>
                <w:sz w:val="22"/>
                <w:szCs w:val="22"/>
                <w:lang w:val="en-CA"/>
              </w:rPr>
            </w:pPr>
            <w:r w:rsidRPr="00B604A4">
              <w:rPr>
                <w:sz w:val="22"/>
                <w:szCs w:val="22"/>
                <w:lang w:val="en-CA"/>
              </w:rPr>
              <w:t>177 (33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E04B5BB" w14:textId="392EEB87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8102" w14:textId="034B4F85" w:rsidR="00525B12" w:rsidRPr="00B604A4" w:rsidRDefault="00525B12" w:rsidP="00B604A4">
            <w:pPr>
              <w:jc w:val="right"/>
              <w:rPr>
                <w:sz w:val="22"/>
                <w:szCs w:val="22"/>
                <w:lang w:val="en-CA"/>
              </w:rPr>
            </w:pPr>
            <w:r w:rsidRPr="00B604A4">
              <w:rPr>
                <w:sz w:val="22"/>
                <w:szCs w:val="22"/>
                <w:lang w:val="en-CA"/>
              </w:rPr>
              <w:t>139 (53%)</w:t>
            </w:r>
          </w:p>
        </w:tc>
      </w:tr>
      <w:tr w:rsidR="00B604A4" w:rsidRPr="00525B12" w14:paraId="6E17FDBE" w14:textId="77777777" w:rsidTr="00516235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2544397F" w14:textId="77777777" w:rsidR="00525B12" w:rsidRPr="00B604A4" w:rsidRDefault="00525B12" w:rsidP="00A10946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Bipolar Disord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55E85E4" w14:textId="1A6CD472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300 (2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4363FA" w14:textId="5EADDB02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25F5A17" w14:textId="309BD2AB" w:rsidR="00525B12" w:rsidRPr="00B604A4" w:rsidRDefault="00525B12" w:rsidP="00B604A4">
            <w:pPr>
              <w:jc w:val="right"/>
              <w:rPr>
                <w:sz w:val="22"/>
                <w:szCs w:val="22"/>
                <w:lang w:val="en-CA"/>
              </w:rPr>
            </w:pPr>
            <w:r w:rsidRPr="00B604A4">
              <w:rPr>
                <w:sz w:val="22"/>
                <w:szCs w:val="22"/>
                <w:lang w:val="en-CA"/>
              </w:rPr>
              <w:t>43 (1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F101040" w14:textId="25F76478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64C56AB" w14:textId="7D7FB2EB" w:rsidR="00525B12" w:rsidRPr="00B604A4" w:rsidRDefault="00525B12" w:rsidP="00B604A4">
            <w:pPr>
              <w:jc w:val="right"/>
              <w:rPr>
                <w:sz w:val="22"/>
                <w:szCs w:val="22"/>
                <w:lang w:val="en-CA"/>
              </w:rPr>
            </w:pPr>
            <w:r w:rsidRPr="00B604A4">
              <w:rPr>
                <w:sz w:val="22"/>
                <w:szCs w:val="22"/>
                <w:lang w:val="en-CA"/>
              </w:rPr>
              <w:t>158 (29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9A5BBC8" w14:textId="580E6DBD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C371" w14:textId="5F4DB2B9" w:rsidR="00525B12" w:rsidRPr="00B604A4" w:rsidRDefault="00525B12" w:rsidP="00B604A4">
            <w:pPr>
              <w:jc w:val="right"/>
              <w:rPr>
                <w:sz w:val="22"/>
                <w:szCs w:val="22"/>
                <w:lang w:val="en-CA"/>
              </w:rPr>
            </w:pPr>
            <w:r w:rsidRPr="00B604A4">
              <w:rPr>
                <w:sz w:val="22"/>
                <w:szCs w:val="22"/>
                <w:lang w:val="en-CA"/>
              </w:rPr>
              <w:t>99 (37%)</w:t>
            </w:r>
          </w:p>
        </w:tc>
      </w:tr>
      <w:tr w:rsidR="00B604A4" w:rsidRPr="00525B12" w14:paraId="6479D4FC" w14:textId="77777777" w:rsidTr="00516235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96E605B" w14:textId="77777777" w:rsidR="00525B12" w:rsidRPr="00B604A4" w:rsidRDefault="00525B12" w:rsidP="00A10946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Schizophrenia</w:t>
            </w:r>
          </w:p>
        </w:tc>
        <w:tc>
          <w:tcPr>
            <w:tcW w:w="137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734021" w14:textId="3D356DC6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270 (25%)</w:t>
            </w:r>
          </w:p>
        </w:tc>
        <w:tc>
          <w:tcPr>
            <w:tcW w:w="28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6FE6E4" w14:textId="4EB7B916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F97573" w14:textId="6CFFFB7F" w:rsidR="00525B12" w:rsidRPr="00B604A4" w:rsidRDefault="00525B12" w:rsidP="00B604A4">
            <w:pPr>
              <w:jc w:val="right"/>
              <w:rPr>
                <w:sz w:val="22"/>
                <w:szCs w:val="22"/>
                <w:lang w:val="en-CA"/>
              </w:rPr>
            </w:pPr>
            <w:r w:rsidRPr="00B604A4">
              <w:rPr>
                <w:sz w:val="22"/>
                <w:szCs w:val="22"/>
                <w:lang w:val="en-CA"/>
              </w:rPr>
              <w:t>35 (14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21B6E3C" w14:textId="1ED61D86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160B9C8" w14:textId="1CBBFA06" w:rsidR="00525B12" w:rsidRPr="00B604A4" w:rsidRDefault="00525B12" w:rsidP="00B604A4">
            <w:pPr>
              <w:jc w:val="right"/>
              <w:rPr>
                <w:sz w:val="22"/>
                <w:szCs w:val="22"/>
                <w:lang w:val="en-CA"/>
              </w:rPr>
            </w:pPr>
            <w:r w:rsidRPr="00B604A4">
              <w:rPr>
                <w:sz w:val="22"/>
                <w:szCs w:val="22"/>
                <w:lang w:val="en-CA"/>
              </w:rPr>
              <w:t>208 (38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C3FA29" w14:textId="3C94C161" w:rsidR="00525B12" w:rsidRPr="00B604A4" w:rsidRDefault="00525B12" w:rsidP="00B604A4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760BBD5" w14:textId="3E0B608B" w:rsidR="00525B12" w:rsidRPr="00B604A4" w:rsidRDefault="00525B12" w:rsidP="00B604A4">
            <w:pPr>
              <w:jc w:val="right"/>
              <w:rPr>
                <w:sz w:val="22"/>
                <w:szCs w:val="22"/>
                <w:lang w:val="en-CA"/>
              </w:rPr>
            </w:pPr>
            <w:r w:rsidRPr="00B604A4">
              <w:rPr>
                <w:sz w:val="22"/>
                <w:szCs w:val="22"/>
                <w:lang w:val="en-CA"/>
              </w:rPr>
              <w:t>27 (10%)</w:t>
            </w:r>
          </w:p>
        </w:tc>
      </w:tr>
    </w:tbl>
    <w:p w14:paraId="1E81C1D9" w14:textId="577FFEA1" w:rsidR="00D96D16" w:rsidRPr="00AF58D7" w:rsidRDefault="000D120E" w:rsidP="00AF58D7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Times New Roman"/>
          <w:bCs/>
          <w:iCs/>
          <w:color w:val="000000"/>
          <w:sz w:val="22"/>
          <w:szCs w:val="22"/>
          <w:vertAlign w:val="superscript"/>
          <w:lang w:val="en-US"/>
        </w:rPr>
        <w:t xml:space="preserve">a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Class 1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 xml:space="preserve">Stable diagnosis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trajectory; Class 2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Unstable diagnosis with high care consumption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; Class 3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Intermediate unstable diagnosis with low consumption of care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.</w:t>
      </w:r>
    </w:p>
    <w:sectPr w:rsidR="00D96D16" w:rsidRPr="00AF58D7" w:rsidSect="00525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F9C"/>
    <w:rsid w:val="0002387A"/>
    <w:rsid w:val="000A5750"/>
    <w:rsid w:val="000A78E2"/>
    <w:rsid w:val="000C0B46"/>
    <w:rsid w:val="000D120E"/>
    <w:rsid w:val="0013522C"/>
    <w:rsid w:val="001352C2"/>
    <w:rsid w:val="00174F4B"/>
    <w:rsid w:val="0018433D"/>
    <w:rsid w:val="001D5DCC"/>
    <w:rsid w:val="001D760E"/>
    <w:rsid w:val="001E0DE1"/>
    <w:rsid w:val="002A569D"/>
    <w:rsid w:val="002B0E13"/>
    <w:rsid w:val="002C5747"/>
    <w:rsid w:val="002D6117"/>
    <w:rsid w:val="002E2E12"/>
    <w:rsid w:val="002E3EAF"/>
    <w:rsid w:val="00313DE3"/>
    <w:rsid w:val="00357ACD"/>
    <w:rsid w:val="003E5AB7"/>
    <w:rsid w:val="003F0EC1"/>
    <w:rsid w:val="003F46C9"/>
    <w:rsid w:val="004132F0"/>
    <w:rsid w:val="00456A9B"/>
    <w:rsid w:val="00460DD3"/>
    <w:rsid w:val="0046552B"/>
    <w:rsid w:val="004B6139"/>
    <w:rsid w:val="004E5BBF"/>
    <w:rsid w:val="00515B19"/>
    <w:rsid w:val="00516235"/>
    <w:rsid w:val="00525B12"/>
    <w:rsid w:val="00525EEB"/>
    <w:rsid w:val="00572788"/>
    <w:rsid w:val="00573257"/>
    <w:rsid w:val="005750EF"/>
    <w:rsid w:val="005E22EE"/>
    <w:rsid w:val="00601606"/>
    <w:rsid w:val="00656E1E"/>
    <w:rsid w:val="00666BE8"/>
    <w:rsid w:val="006F6638"/>
    <w:rsid w:val="006F6A35"/>
    <w:rsid w:val="0072032B"/>
    <w:rsid w:val="00727713"/>
    <w:rsid w:val="00732C41"/>
    <w:rsid w:val="00740542"/>
    <w:rsid w:val="00747034"/>
    <w:rsid w:val="00776382"/>
    <w:rsid w:val="007C4C67"/>
    <w:rsid w:val="00821D74"/>
    <w:rsid w:val="00832833"/>
    <w:rsid w:val="00890138"/>
    <w:rsid w:val="0091298B"/>
    <w:rsid w:val="00914733"/>
    <w:rsid w:val="00937294"/>
    <w:rsid w:val="00986205"/>
    <w:rsid w:val="009B2A26"/>
    <w:rsid w:val="009B2D19"/>
    <w:rsid w:val="009F6D92"/>
    <w:rsid w:val="00A10946"/>
    <w:rsid w:val="00A30D58"/>
    <w:rsid w:val="00A409E0"/>
    <w:rsid w:val="00A465C0"/>
    <w:rsid w:val="00AC214C"/>
    <w:rsid w:val="00AE1E3C"/>
    <w:rsid w:val="00AF58D7"/>
    <w:rsid w:val="00B604A4"/>
    <w:rsid w:val="00B63C45"/>
    <w:rsid w:val="00B849FB"/>
    <w:rsid w:val="00B945EC"/>
    <w:rsid w:val="00BE00F0"/>
    <w:rsid w:val="00BF3353"/>
    <w:rsid w:val="00BF7AE1"/>
    <w:rsid w:val="00C04AC9"/>
    <w:rsid w:val="00C23EF7"/>
    <w:rsid w:val="00C25627"/>
    <w:rsid w:val="00C369B1"/>
    <w:rsid w:val="00C45240"/>
    <w:rsid w:val="00C46B6A"/>
    <w:rsid w:val="00CA2CF3"/>
    <w:rsid w:val="00CB18BD"/>
    <w:rsid w:val="00D06434"/>
    <w:rsid w:val="00D22591"/>
    <w:rsid w:val="00D25C0A"/>
    <w:rsid w:val="00D37531"/>
    <w:rsid w:val="00D5129D"/>
    <w:rsid w:val="00D739D6"/>
    <w:rsid w:val="00D802AF"/>
    <w:rsid w:val="00D96D16"/>
    <w:rsid w:val="00DC4B98"/>
    <w:rsid w:val="00DF5E13"/>
    <w:rsid w:val="00E03517"/>
    <w:rsid w:val="00E03CF8"/>
    <w:rsid w:val="00E15E4A"/>
    <w:rsid w:val="00E25C83"/>
    <w:rsid w:val="00E40ED7"/>
    <w:rsid w:val="00E73F9C"/>
    <w:rsid w:val="00EB3B1F"/>
    <w:rsid w:val="00ED62D2"/>
    <w:rsid w:val="00F00775"/>
    <w:rsid w:val="00F15C79"/>
    <w:rsid w:val="00F50279"/>
    <w:rsid w:val="00FE4723"/>
    <w:rsid w:val="00F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F8D0"/>
  <w15:docId w15:val="{E70F3D32-B1F1-584C-B7E8-EA199A05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EF"/>
    <w:rPr>
      <w:rFonts w:ascii="Times New Roman" w:hAnsi="Times New Roman" w:cs="Times New Roman"/>
      <w:color w:val="333333"/>
      <w:sz w:val="21"/>
      <w:szCs w:val="2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50EF"/>
    <w:pPr>
      <w:spacing w:after="0" w:line="240" w:lineRule="auto"/>
    </w:pPr>
    <w:rPr>
      <w:rFonts w:ascii="Times New Roman" w:hAnsi="Times New Roman" w:cs="Times New Roman"/>
      <w:color w:val="333333"/>
      <w:sz w:val="21"/>
      <w:szCs w:val="21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C04AC9"/>
    <w:pPr>
      <w:widowControl w:val="0"/>
      <w:adjustRightInd w:val="0"/>
      <w:snapToGrid w:val="0"/>
      <w:spacing w:after="0" w:line="240" w:lineRule="auto"/>
      <w:jc w:val="both"/>
    </w:pPr>
    <w:rPr>
      <w:rFonts w:eastAsiaTheme="minorEastAsia"/>
      <w:bCs/>
      <w:iCs/>
      <w:color w:val="000000" w:themeColor="text1"/>
      <w:sz w:val="20"/>
      <w:szCs w:val="1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50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50EF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750EF"/>
    <w:rPr>
      <w:rFonts w:ascii="Times New Roman" w:eastAsiaTheme="minorEastAsia" w:hAnsi="Times New Roman" w:cs="Times New Roman"/>
      <w:color w:val="333333"/>
      <w:sz w:val="20"/>
      <w:szCs w:val="20"/>
      <w:lang w:val="en-GB"/>
    </w:rPr>
  </w:style>
  <w:style w:type="table" w:customStyle="1" w:styleId="TableGrid">
    <w:name w:val="TableGrid"/>
    <w:rsid w:val="00776382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1"/>
      <w:szCs w:val="21"/>
      <w:lang w:val="fr-CA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C67"/>
    <w:rPr>
      <w:rFonts w:ascii="Tahoma" w:hAnsi="Tahoma" w:cs="Tahoma"/>
      <w:color w:val="333333"/>
      <w:sz w:val="16"/>
      <w:szCs w:val="16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C67"/>
    <w:pPr>
      <w:spacing w:after="160"/>
    </w:pPr>
    <w:rPr>
      <w:rFonts w:eastAsia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C67"/>
    <w:rPr>
      <w:rFonts w:ascii="Times New Roman" w:eastAsiaTheme="minorEastAsia" w:hAnsi="Times New Roman" w:cs="Times New Roman"/>
      <w:b/>
      <w:bCs/>
      <w:color w:val="333333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Nicoletta</dc:creator>
  <cp:lastModifiedBy>Angel Ruiz</cp:lastModifiedBy>
  <cp:revision>3</cp:revision>
  <dcterms:created xsi:type="dcterms:W3CDTF">2025-04-28T09:04:00Z</dcterms:created>
  <dcterms:modified xsi:type="dcterms:W3CDTF">2025-04-28T09:05:00Z</dcterms:modified>
</cp:coreProperties>
</file>